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9DD" w:rsidRPr="00AA19BE" w:rsidRDefault="00CA59DD" w:rsidP="00CA59D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UPPORTING INFORMATION</w:t>
      </w:r>
    </w:p>
    <w:p w:rsidR="00CA59DD" w:rsidRPr="00AF5304" w:rsidRDefault="00CA59DD" w:rsidP="00CA59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F530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E45445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 xml:space="preserve">The annual attendance patterns of little penguins at Phillip Island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>Australia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 xml:space="preserve"> over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>2003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>201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period</w:t>
      </w:r>
      <w:proofErr w:type="gramEnd"/>
      <w:r w:rsidRPr="00AF5304">
        <w:rPr>
          <w:rFonts w:ascii="Times New Roman" w:hAnsi="Times New Roman" w:cs="Times New Roman"/>
          <w:sz w:val="24"/>
          <w:szCs w:val="24"/>
          <w:lang w:val="en-GB"/>
        </w:rPr>
        <w:t>. Grey bars are data on the number of nests occupied per day, available for 2008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F5304">
        <w:rPr>
          <w:rFonts w:ascii="Times New Roman" w:hAnsi="Times New Roman" w:cs="Times New Roman"/>
          <w:sz w:val="24"/>
          <w:szCs w:val="24"/>
          <w:lang w:val="en-GB"/>
        </w:rPr>
        <w:t>2012.</w:t>
      </w:r>
    </w:p>
    <w:p w:rsidR="00CA59DD" w:rsidRPr="00BD247D" w:rsidRDefault="00CA59DD" w:rsidP="00CA59DD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982402" cy="7351378"/>
            <wp:effectExtent l="0" t="0" r="8890" b="254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402" cy="7351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5FDE" w:rsidRDefault="00025FDE"/>
    <w:sectPr w:rsidR="00025FDE" w:rsidSect="00E2180B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59DD"/>
    <w:rsid w:val="00025FDE"/>
    <w:rsid w:val="00CA5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9DD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5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9DD"/>
    <w:rPr>
      <w:rFonts w:ascii="Tahoma" w:hAnsi="Tahoma" w:cs="Tahoma"/>
      <w:sz w:val="16"/>
      <w:szCs w:val="1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A59D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3-05T06:08:00Z</dcterms:created>
  <dcterms:modified xsi:type="dcterms:W3CDTF">2021-03-05T06:08:00Z</dcterms:modified>
</cp:coreProperties>
</file>